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4. List of strains used in this study</w:t>
      </w:r>
    </w:p>
    <w:tbl>
      <w:tblPr>
        <w:tblW w:w="9408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8"/>
        <w:gridCol w:w="4840"/>
        <w:gridCol w:w="3660"/>
      </w:tblGrid>
      <w:tr>
        <w:trPr>
          <w:trHeight w:val="315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nl-BE"/>
              </w:rPr>
              <w:t>Name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nl-BE"/>
              </w:rPr>
              <w:t>Genotype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nl-BE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BE"/>
              </w:rPr>
              <w:t>KV172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en-US" w:eastAsia="nl-BE"/>
              </w:rPr>
              <w:t>prototrophic haploid S288c, mating type α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BE"/>
              </w:rPr>
              <w:t xml:space="preserve">FY5 from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Calibri" w:ascii="Verdana" w:hAnsi="Verdana"/>
                <w:color w:val="000000"/>
                <w:lang w:eastAsia="nl-BE"/>
              </w:rPr>
              <w:instrText xml:space="preserve"> ADDIN EN.CITE </w:instrText>
            </w: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BE"/>
              </w:rPr>
            </w:r>
            <w:r>
              <w:rPr>
                <w:sz w:val="20"/>
                <w:szCs w:val="20"/>
                <w:rFonts w:eastAsia="Times New Roman" w:cs="Calibri" w:ascii="Verdana" w:hAnsi="Verdana"/>
                <w:color w:val="000000"/>
                <w:lang w:eastAsia="nl-BE"/>
              </w:rPr>
              <w:fldChar w:fldCharType="separate"/>
            </w: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BE"/>
              </w:rPr>
              <w:t>[1]</w:t>
            </w:r>
            <w:r/>
            <w:r>
              <w:rPr>
                <w:sz w:val="20"/>
                <w:szCs w:val="20"/>
                <w:rFonts w:eastAsia="Times New Roman" w:cs="Calibri" w:ascii="Verdana" w:hAnsi="Verdana"/>
                <w:color w:val="000000"/>
                <w:lang w:eastAsia="nl-BE"/>
              </w:rPr>
              <w:fldChar w:fldCharType="end"/>
            </w: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KV1574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BE"/>
              </w:rPr>
              <w:t xml:space="preserve">wt-mCherry-HYG 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nl-BE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nl-BE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[2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nl-BE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KV1575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BE"/>
              </w:rPr>
              <w:t>wt-Citrine-HYG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nl-BE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nl-BE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[2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nl-BE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VK111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 xml:space="preserve">KV172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l-BE"/>
              </w:rPr>
              <w:t>flo1Δ flo10Δ flo11Δ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l-BE"/>
              </w:rPr>
              <w:t>This study, haploid ancestral strain</w:t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VK145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l-BE"/>
              </w:rPr>
              <w:t xml:space="preserve">a/α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nl-BE"/>
              </w:rPr>
              <w:t>flo1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l-BE"/>
              </w:rPr>
              <w:t>Δ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nl-BE"/>
              </w:rPr>
              <w:t xml:space="preserve"> flo10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l-BE"/>
              </w:rPr>
              <w:t>Δ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nl-BE"/>
              </w:rPr>
              <w:t xml:space="preserve"> flo11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l-BE"/>
              </w:rPr>
              <w:t>Δ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l-BE"/>
              </w:rPr>
              <w:t>This study, diploid ancestral strain</w:t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VK202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aa/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l-BE"/>
              </w:rPr>
              <w:t>αα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 xml:space="preserve">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l-BE"/>
              </w:rPr>
              <w:t>flo1Δ flo10Δ flo11Δ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l-BE"/>
              </w:rPr>
              <w:t>This study, tetraploid ancestral strain</w:t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V70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 xml:space="preserve">VK111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l-BE"/>
              </w:rPr>
              <w:t>TDH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p-YECitrine - HYG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V92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 xml:space="preserve">VK111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l-BE"/>
              </w:rPr>
              <w:t>TDH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p-mCherry -HYG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VK2925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 xml:space="preserve">VK111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l-BE"/>
              </w:rPr>
              <w:t>msh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::HYG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VK2992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 xml:space="preserve">VK111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l-BE"/>
              </w:rPr>
              <w:t>msh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 xml:space="preserve">::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l-BE"/>
              </w:rPr>
              <w:t>msh2ind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l-HYG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MVP6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 xml:space="preserve">VK111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l-BE"/>
              </w:rPr>
              <w:t>TDH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p-mCherry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MVP109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 xml:space="preserve">VK111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l-BE"/>
              </w:rPr>
              <w:t>TDH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p-YECitrine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197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 xml:space="preserve">MVP6  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>ybl059w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vertAlign w:val="superscript"/>
                <w:lang w:eastAsia="nl-BE"/>
              </w:rPr>
              <w:t>G479T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 xml:space="preserve"> 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>loxP-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>HYG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>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242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>MVP6  chrIV:1489310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val="en-US" w:eastAsia="nl-BE"/>
              </w:rPr>
              <w:t>A&gt;T -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>loxP-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nl-BE"/>
              </w:rPr>
              <w:t>HYG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>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252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>MVP109 chrIV:1489310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val="en-US" w:eastAsia="nl-BE"/>
              </w:rPr>
              <w:t>A&gt;T-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 xml:space="preserve"> loxP-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nl-BE"/>
              </w:rPr>
              <w:t>HYG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>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269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 xml:space="preserve">MVP6  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>hem13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vertAlign w:val="superscript"/>
                <w:lang w:eastAsia="nl-BE"/>
              </w:rPr>
              <w:t>G700C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 xml:space="preserve"> 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>loxP-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>HYG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>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302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>MVP109  chrXII:747403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eastAsia="nl-BE"/>
              </w:rPr>
              <w:t xml:space="preserve">C&gt;T 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 xml:space="preserve"> loxP-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>HYG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>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278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303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 xml:space="preserve">MVP109 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>hem13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vertAlign w:val="superscript"/>
                <w:lang w:eastAsia="nl-BE"/>
              </w:rPr>
              <w:t>G700C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 xml:space="preserve"> loxP-HYG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278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314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 xml:space="preserve">MVP109  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>hst4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vertAlign w:val="superscript"/>
                <w:lang w:eastAsia="nl-BE"/>
              </w:rPr>
              <w:t>G262C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 xml:space="preserve"> 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 xml:space="preserve"> loxP-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>HYG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>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322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 xml:space="preserve">MVP6  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nl-BE"/>
              </w:rPr>
              <w:t>prt1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vertAlign w:val="superscript"/>
                <w:lang w:val="en-US" w:eastAsia="nl-BE"/>
              </w:rPr>
              <w:t>A1384G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 xml:space="preserve">  loxP-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nl-BE"/>
              </w:rPr>
              <w:t>HYG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>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323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 xml:space="preserve">MVP109  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nl-BE"/>
              </w:rPr>
              <w:t>prt1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vertAlign w:val="superscript"/>
                <w:lang w:val="en-US" w:eastAsia="nl-BE"/>
              </w:rPr>
              <w:t>A1384G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 xml:space="preserve"> loxP-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nl-BE"/>
              </w:rPr>
              <w:t>HYG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>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325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 xml:space="preserve">MVP6  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nl-BE"/>
              </w:rPr>
              <w:t>vps70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vertAlign w:val="superscript"/>
                <w:lang w:val="en-US" w:eastAsia="nl-BE"/>
              </w:rPr>
              <w:t>C595A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 xml:space="preserve">  loxP-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nl-BE"/>
              </w:rPr>
              <w:t>HYG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>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328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 xml:space="preserve">MVP109 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nl-BE"/>
              </w:rPr>
              <w:t>vps70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vertAlign w:val="superscript"/>
                <w:lang w:val="en-US" w:eastAsia="nl-BE"/>
              </w:rPr>
              <w:t>C595A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 xml:space="preserve"> loxP-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nl-BE"/>
              </w:rPr>
              <w:t>HYG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>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350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 xml:space="preserve">MVP109  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nl-BE"/>
              </w:rPr>
              <w:t>mex67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vertAlign w:val="superscript"/>
                <w:lang w:val="en-US" w:eastAsia="nl-BE"/>
              </w:rPr>
              <w:t>G456A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 xml:space="preserve">  loxP-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val="en-US" w:eastAsia="nl-BE"/>
              </w:rPr>
              <w:t>HYG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 w:eastAsia="nl-BE"/>
              </w:rPr>
              <w:t>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395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 xml:space="preserve">MVP6  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>hst4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vertAlign w:val="superscript"/>
                <w:lang w:eastAsia="nl-BE"/>
              </w:rPr>
              <w:t>G262C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 xml:space="preserve"> 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 xml:space="preserve"> loxP-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>HYG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>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442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 xml:space="preserve">MVP109  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>ybl059w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vertAlign w:val="superscript"/>
                <w:lang w:eastAsia="nl-BE"/>
              </w:rPr>
              <w:t>G479T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 xml:space="preserve"> loxP-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>HYG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>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278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495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>MVP6 chrXII:747403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eastAsia="nl-BE"/>
              </w:rPr>
              <w:t xml:space="preserve">C&gt;T 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>+ loxP-</w:t>
            </w: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nl-BE"/>
              </w:rPr>
              <w:t>HYG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>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573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 xml:space="preserve">MVP6  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eastAsia="nl-BE"/>
              </w:rPr>
              <w:t>pca1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vertAlign w:val="superscript"/>
                <w:lang w:eastAsia="nl-BE"/>
              </w:rPr>
              <w:t>C1583T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eastAsia="nl-BE"/>
              </w:rPr>
              <w:t xml:space="preserve"> 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>loxP-HYG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VP590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 xml:space="preserve">MVP109 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eastAsia="nl-BE"/>
              </w:rPr>
              <w:t>pca1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vertAlign w:val="superscript"/>
                <w:lang w:eastAsia="nl-BE"/>
              </w:rPr>
              <w:t>C1583T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nl-BE"/>
              </w:rPr>
              <w:t xml:space="preserve">  loxP-HYG-loxP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References</w:t>
      </w:r>
      <w:r>
        <w:fldChar w:fldCharType="begin"/>
      </w:r>
      <w:r>
        <w:rPr>
          <w:b/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b/>
          <w:lang w:val="en-US"/>
        </w:rPr>
      </w:r>
      <w:r>
        <w:rPr>
          <w:b/>
          <w:rFonts w:cs="Arial" w:ascii="Arial" w:hAnsi="Arial"/>
          <w:lang w:val="en-US"/>
        </w:rPr>
        <w:fldChar w:fldCharType="separate"/>
      </w:r>
      <w:r/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/>
        </w:rPr>
      </w:pPr>
      <w:r>
        <w:rPr>
          <w:rFonts w:cs="Calibri"/>
          <w:lang w:val="en-US"/>
        </w:rPr>
        <w:t>1. Brachmann CB, Davies A, Cost GJ, Caputo E, Li J, et al. (1998) Designer deletion strains derived from Saccharomyces cerevisiae S288C: a useful set of strains and plasmids for PCR-mediated gene disruption and other applications. Yeast 14: 115-13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/>
        </w:rPr>
        <w:t>2. Smukalla S, Caldara M, Pochet N, Beauvais A, Guadagnini S, et al. (2008) FLO1 is a variable green beard gene that drives biofilm-like cooperation in budding yeast. Cell 135: 726-737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before="0" w:after="200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12:04:00Z</dcterms:created>
  <dc:creator>Karin</dc:creator>
  <dc:description/>
  <cp:keywords/>
  <dc:language>en-US</dc:language>
  <cp:lastModifiedBy>Karin</cp:lastModifiedBy>
  <dcterms:modified xsi:type="dcterms:W3CDTF">2015-06-08T08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